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23T00:00:00Z">
              <w:dateFormat w:val="M/d/yyyy"/>
              <w:lid w:val="en-US"/>
              <w:storeMappedDataAs w:val="dateTime"/>
              <w:calendar w:val="gregorian"/>
            </w:date>
          </w:sdtPr>
          <w:sdtEndPr/>
          <w:sdtContent>
            <w:tc>
              <w:tcPr>
                <w:tcW w:w="7920" w:type="dxa"/>
                <w:tcBorders>
                  <w:bottom w:val="single" w:sz="4" w:space="0" w:color="auto"/>
                </w:tcBorders>
              </w:tcPr>
              <w:p w14:paraId="72891EAB" w14:textId="704B6492" w:rsidR="00B92965" w:rsidRDefault="00D5141C" w:rsidP="00B92965">
                <w:r>
                  <w:t>5/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8174ECA" w:rsidR="00B92965" w:rsidRDefault="00D5141C" w:rsidP="00D5141C">
                <w:r>
                  <w:t>Alexander Heaze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27F6197" w:rsidR="00B92965" w:rsidRDefault="00D5141C" w:rsidP="00B92965">
                <w:r>
                  <w:t>Moving towards understanding’, acceptability of investigations following stillbirth in sub-Saharan Africa: a grounded the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1417E318" w:rsidR="00B92965" w:rsidRDefault="00D5141C" w:rsidP="00B92965">
                <w:r>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CA9ABF9" w:rsidR="00F52A77" w:rsidRDefault="00D5141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1300300" w:rsidR="00F52A77" w:rsidRPr="00B406C2" w:rsidRDefault="00D5141C" w:rsidP="00F52A77">
                  <w:pPr>
                    <w:rPr>
                      <w:rFonts w:asciiTheme="majorHAnsi" w:hAnsiTheme="majorHAnsi" w:cstheme="majorHAnsi"/>
                      <w:szCs w:val="22"/>
                    </w:rPr>
                  </w:pPr>
                  <w:permStart w:id="909969162" w:edGrp="everyone"/>
                  <w:r>
                    <w:rPr>
                      <w:rFonts w:asciiTheme="majorHAnsi" w:hAnsiTheme="majorHAnsi" w:cstheme="majorHAnsi"/>
                      <w:szCs w:val="22"/>
                    </w:rPr>
                    <w:t>National Institute of Health Research</w:t>
                  </w:r>
                </w:p>
              </w:tc>
              <w:tc>
                <w:tcPr>
                  <w:tcW w:w="4202" w:type="dxa"/>
                </w:tcPr>
                <w:p w14:paraId="667AB4C8" w14:textId="3B53D160" w:rsidR="00F52A77" w:rsidRPr="00B406C2" w:rsidRDefault="00D5141C" w:rsidP="00F52A77">
                  <w:pPr>
                    <w:rPr>
                      <w:rFonts w:asciiTheme="majorHAnsi" w:hAnsiTheme="majorHAnsi" w:cstheme="majorHAnsi"/>
                      <w:szCs w:val="22"/>
                    </w:rPr>
                  </w:pPr>
                  <w:r>
                    <w:rPr>
                      <w:rFonts w:asciiTheme="majorHAnsi" w:hAnsiTheme="majorHAnsi" w:cstheme="majorHAnsi"/>
                      <w:szCs w:val="22"/>
                    </w:rPr>
                    <w:t xml:space="preserve">Project funding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306FC32" w:rsidR="00F52A77" w:rsidRDefault="00D5141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49B3360" w:rsidR="00F52A77" w:rsidRPr="00B406C2" w:rsidRDefault="00D5141C" w:rsidP="00F52A77">
                  <w:permStart w:id="2112571583" w:edGrp="everyone"/>
                  <w:r>
                    <w:t>Tommy’s – the baby charity</w:t>
                  </w:r>
                </w:p>
              </w:tc>
              <w:tc>
                <w:tcPr>
                  <w:tcW w:w="4050" w:type="dxa"/>
                </w:tcPr>
                <w:p w14:paraId="70299A1F" w14:textId="1C6B8690" w:rsidR="00F52A77" w:rsidRPr="00B406C2" w:rsidRDefault="00D5141C" w:rsidP="00F52A77">
                  <w:r>
                    <w:t>Centre funding for the Maternal and Fetal Health Research Centre</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38C5316" w:rsidR="00F52A77" w:rsidRDefault="00D5141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F02542"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D5141C">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82E10"/>
    <w:rsid w:val="00690CF1"/>
    <w:rsid w:val="006915AC"/>
    <w:rsid w:val="0071164C"/>
    <w:rsid w:val="00764868"/>
    <w:rsid w:val="007D512D"/>
    <w:rsid w:val="007F4BDD"/>
    <w:rsid w:val="008014E5"/>
    <w:rsid w:val="00826C60"/>
    <w:rsid w:val="00844A9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5141C"/>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14" ma:contentTypeDescription="Create a new document." ma:contentTypeScope="" ma:versionID="c8f4d12a3b5d50279b11e11baa95aaee">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0fad9a1d2f1e3ba8aabca6b74a6cd54c"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602B45-A483-45EA-9012-95A7F4ACF8AC}">
  <ds:schemaRefs>
    <ds:schemaRef ds:uri="http://schemas.openxmlformats.org/officeDocument/2006/bibliography"/>
  </ds:schemaRefs>
</ds:datastoreItem>
</file>

<file path=customXml/itemProps2.xml><?xml version="1.0" encoding="utf-8"?>
<ds:datastoreItem xmlns:ds="http://schemas.openxmlformats.org/officeDocument/2006/customXml" ds:itemID="{8E65D5D7-D12F-4146-9982-6C3B677EDCB9}">
  <ds:schemaRefs>
    <ds:schemaRef ds:uri="http://schemas.microsoft.com/office/2006/documentManagement/types"/>
    <ds:schemaRef ds:uri="9602c977-acf6-48c5-b880-35b91e2e04d9"/>
    <ds:schemaRef ds:uri="db4257c5-c1bb-4f42-817a-c5ed313d6230"/>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B6B2E9DE-59EC-48D1-8EFB-4A73AB3BF8C8}">
  <ds:schemaRefs>
    <ds:schemaRef ds:uri="http://schemas.microsoft.com/sharepoint/v3/contenttype/forms"/>
  </ds:schemaRefs>
</ds:datastoreItem>
</file>

<file path=customXml/itemProps4.xml><?xml version="1.0" encoding="utf-8"?>
<ds:datastoreItem xmlns:ds="http://schemas.openxmlformats.org/officeDocument/2006/customXml" ds:itemID="{48573BDE-BD7C-401A-B479-D66716FD8B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52</Words>
  <Characters>2583</Characters>
  <Application>Microsoft Office Word</Application>
  <DocSecurity>4</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2</cp:revision>
  <dcterms:created xsi:type="dcterms:W3CDTF">2022-05-23T12:00:00Z</dcterms:created>
  <dcterms:modified xsi:type="dcterms:W3CDTF">2022-05-23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ies>
</file>